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</w:pP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 xml:space="preserve">Supplemental Table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4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 xml:space="preserve">  Predictive value of DAPT dur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ation for BARC 3 or 5 type bleeding events in Cox proportional hazard univariate and multivariate analysis</w:t>
      </w: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956"/>
        <w:gridCol w:w="871"/>
        <w:gridCol w:w="536"/>
        <w:gridCol w:w="1811"/>
        <w:gridCol w:w="10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2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5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0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95%CI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Hypertens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5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.97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3.53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.81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2.66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5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0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B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7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.99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0.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5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1.00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2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inhibito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8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46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1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7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53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54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9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DAPT dur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.37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1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2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9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.20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1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54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，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 Regular"/>
                <w:sz w:val="18"/>
                <w:szCs w:val="18"/>
                <w:lang w:eastAsia="zh-CN" w:bidi="ar"/>
              </w:rPr>
              <w:t>66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</w:tr>
    </w:tbl>
    <w:p>
      <w:pPr>
        <w:rPr>
          <w:rFonts w:hint="default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DAPT: dual antiplatelet therapy; HR: hazard ratio; CI: confidence interval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DM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>diabetes mellitus; DBP: diastolic blood pressure; SBP: systolic blood pressure; Hb: hemoglobin; LVEF: left ventricular ejection fracion.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21"/>
          <w:szCs w:val="21"/>
          <w:lang w:eastAsia="zh-Hans"/>
        </w:rPr>
        <w:t xml:space="preserve"> </w:t>
      </w:r>
      <w:r>
        <w:rPr>
          <w:rFonts w:hint="default" w:ascii="Times New Roman Italic" w:hAnsi="Times New Roman Italic" w:cs="Times New Roman Italic"/>
          <w:i/>
          <w:iCs w:val="0"/>
          <w:sz w:val="18"/>
          <w:szCs w:val="18"/>
          <w:vertAlign w:val="baseline"/>
          <w:lang w:eastAsia="zh-Hans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F86C47"/>
    <w:rsid w:val="2FDF0A3D"/>
    <w:rsid w:val="37E742CB"/>
    <w:rsid w:val="67E94EA5"/>
    <w:rsid w:val="6E6A3E1F"/>
    <w:rsid w:val="7BF7C369"/>
    <w:rsid w:val="7FF31812"/>
    <w:rsid w:val="F2F86C47"/>
    <w:rsid w:val="F76768BF"/>
    <w:rsid w:val="F9F8ADA8"/>
    <w:rsid w:val="FDEFFF5F"/>
    <w:rsid w:val="FE2DA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3:26:00Z</dcterms:created>
  <dc:creator>张勇</dc:creator>
  <cp:lastModifiedBy>张勇</cp:lastModifiedBy>
  <dcterms:modified xsi:type="dcterms:W3CDTF">2023-01-17T22:5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0EB66837C9A4042FD3F3863AE39924D</vt:lpwstr>
  </property>
</Properties>
</file>